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73" w:type="dxa"/>
        <w:tblInd w:w="93" w:type="dxa"/>
        <w:tblLook w:val="04A0" w:firstRow="1" w:lastRow="0" w:firstColumn="1" w:lastColumn="0" w:noHBand="0" w:noVBand="1"/>
      </w:tblPr>
      <w:tblGrid>
        <w:gridCol w:w="1054"/>
        <w:gridCol w:w="1054"/>
        <w:gridCol w:w="1054"/>
        <w:gridCol w:w="1427"/>
        <w:gridCol w:w="1054"/>
        <w:gridCol w:w="1206"/>
        <w:gridCol w:w="1624"/>
      </w:tblGrid>
      <w:tr w:rsidR="001A4CD5" w:rsidRPr="001A4CD5" w:rsidTr="001A4CD5">
        <w:trPr>
          <w:trHeight w:val="500"/>
        </w:trPr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core 1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core 2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core 3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ky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temp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wind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% </w:t>
            </w:r>
            <w:proofErr w:type="spellStart"/>
            <w:r w:rsidRPr="001A4CD5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observabilty</w:t>
            </w:r>
            <w:proofErr w:type="spellEnd"/>
          </w:p>
        </w:tc>
      </w:tr>
      <w:tr w:rsidR="001A4CD5" w:rsidRPr="001A4CD5" w:rsidTr="001A4CD5">
        <w:trPr>
          <w:trHeight w:val="403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lear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ool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alm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</w:t>
            </w:r>
          </w:p>
        </w:tc>
      </w:tr>
      <w:tr w:rsidR="001A4CD5" w:rsidRPr="001A4CD5" w:rsidTr="001A4CD5">
        <w:trPr>
          <w:trHeight w:val="403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lear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ool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oderat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3.33</w:t>
            </w:r>
          </w:p>
        </w:tc>
      </w:tr>
      <w:tr w:rsidR="001A4CD5" w:rsidRPr="001A4CD5" w:rsidTr="001A4CD5">
        <w:trPr>
          <w:trHeight w:val="403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lear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ol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rong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6.67</w:t>
            </w:r>
          </w:p>
        </w:tc>
      </w:tr>
      <w:tr w:rsidR="001A4CD5" w:rsidRPr="001A4CD5" w:rsidTr="001A4CD5">
        <w:trPr>
          <w:trHeight w:val="403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lear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ol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oderat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6.67</w:t>
            </w:r>
          </w:p>
        </w:tc>
      </w:tr>
      <w:tr w:rsidR="001A4CD5" w:rsidRPr="001A4CD5" w:rsidTr="001A4CD5">
        <w:trPr>
          <w:trHeight w:val="403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lear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ol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rong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0</w:t>
            </w:r>
          </w:p>
        </w:tc>
      </w:tr>
      <w:tr w:rsidR="001A4CD5" w:rsidRPr="001A4CD5" w:rsidTr="001A4CD5">
        <w:trPr>
          <w:trHeight w:val="403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lear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o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alm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6.67</w:t>
            </w:r>
          </w:p>
        </w:tc>
      </w:tr>
      <w:tr w:rsidR="001A4CD5" w:rsidRPr="001A4CD5" w:rsidTr="001A4CD5">
        <w:trPr>
          <w:trHeight w:val="403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lear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o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oderat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0</w:t>
            </w:r>
          </w:p>
        </w:tc>
      </w:tr>
      <w:tr w:rsidR="001A4CD5" w:rsidRPr="001A4CD5" w:rsidTr="001A4CD5">
        <w:trPr>
          <w:trHeight w:val="403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lear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o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rong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3.33</w:t>
            </w:r>
          </w:p>
        </w:tc>
      </w:tr>
      <w:tr w:rsidR="001A4CD5" w:rsidRPr="001A4CD5" w:rsidTr="001A4CD5">
        <w:trPr>
          <w:trHeight w:val="403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loudy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ool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alm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0</w:t>
            </w:r>
          </w:p>
        </w:tc>
      </w:tr>
      <w:tr w:rsidR="001A4CD5" w:rsidRPr="001A4CD5" w:rsidTr="001A4CD5">
        <w:trPr>
          <w:trHeight w:val="403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loudy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ol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oderat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6.67</w:t>
            </w:r>
          </w:p>
        </w:tc>
      </w:tr>
      <w:tr w:rsidR="001A4CD5" w:rsidRPr="001A4CD5" w:rsidTr="001A4CD5">
        <w:trPr>
          <w:trHeight w:val="403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loudy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ol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rong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0</w:t>
            </w:r>
          </w:p>
        </w:tc>
      </w:tr>
      <w:tr w:rsidR="001A4CD5" w:rsidRPr="001A4CD5" w:rsidTr="001A4CD5">
        <w:trPr>
          <w:trHeight w:val="403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loudy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ool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oderat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3.33</w:t>
            </w:r>
          </w:p>
        </w:tc>
      </w:tr>
      <w:tr w:rsidR="001A4CD5" w:rsidRPr="001A4CD5" w:rsidTr="001A4CD5">
        <w:trPr>
          <w:trHeight w:val="403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loudy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ool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rong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6.67</w:t>
            </w:r>
          </w:p>
        </w:tc>
        <w:bookmarkStart w:id="0" w:name="_GoBack"/>
        <w:bookmarkEnd w:id="0"/>
      </w:tr>
      <w:tr w:rsidR="001A4CD5" w:rsidRPr="001A4CD5" w:rsidTr="001A4CD5">
        <w:trPr>
          <w:trHeight w:val="403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loudy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warm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alm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0</w:t>
            </w:r>
          </w:p>
        </w:tc>
      </w:tr>
      <w:tr w:rsidR="001A4CD5" w:rsidRPr="001A4CD5" w:rsidTr="001A4CD5">
        <w:trPr>
          <w:trHeight w:val="403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isty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ool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alm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3.33</w:t>
            </w:r>
          </w:p>
        </w:tc>
      </w:tr>
      <w:tr w:rsidR="001A4CD5" w:rsidRPr="001A4CD5" w:rsidTr="001A4CD5">
        <w:trPr>
          <w:trHeight w:val="403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isty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ool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oderat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6.67</w:t>
            </w:r>
          </w:p>
        </w:tc>
      </w:tr>
      <w:tr w:rsidR="001A4CD5" w:rsidRPr="001A4CD5" w:rsidTr="001A4CD5">
        <w:trPr>
          <w:trHeight w:val="403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isty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ool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rong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0</w:t>
            </w:r>
          </w:p>
        </w:tc>
      </w:tr>
      <w:tr w:rsidR="001A4CD5" w:rsidRPr="001A4CD5" w:rsidTr="001A4CD5">
        <w:trPr>
          <w:trHeight w:val="403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artly cloudy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ol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oderat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0</w:t>
            </w:r>
          </w:p>
        </w:tc>
      </w:tr>
      <w:tr w:rsidR="001A4CD5" w:rsidRPr="001A4CD5" w:rsidTr="001A4CD5">
        <w:trPr>
          <w:trHeight w:val="403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artly cloudy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ol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rong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3.33</w:t>
            </w:r>
          </w:p>
        </w:tc>
      </w:tr>
      <w:tr w:rsidR="001A4CD5" w:rsidRPr="001A4CD5" w:rsidTr="001A4CD5">
        <w:trPr>
          <w:trHeight w:val="403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artly cloudy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ool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alm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3.33</w:t>
            </w:r>
          </w:p>
        </w:tc>
      </w:tr>
      <w:tr w:rsidR="001A4CD5" w:rsidRPr="001A4CD5" w:rsidTr="001A4CD5">
        <w:trPr>
          <w:trHeight w:val="403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artly cloudy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ool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oderat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6.67</w:t>
            </w:r>
          </w:p>
        </w:tc>
      </w:tr>
      <w:tr w:rsidR="001A4CD5" w:rsidRPr="001A4CD5" w:rsidTr="001A4CD5">
        <w:trPr>
          <w:trHeight w:val="403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artly cloudy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ool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rong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0</w:t>
            </w:r>
          </w:p>
        </w:tc>
      </w:tr>
      <w:tr w:rsidR="001A4CD5" w:rsidRPr="001A4CD5" w:rsidTr="001A4CD5">
        <w:trPr>
          <w:trHeight w:val="403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artly cloudy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o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alm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0</w:t>
            </w:r>
          </w:p>
        </w:tc>
      </w:tr>
      <w:tr w:rsidR="001A4CD5" w:rsidRPr="001A4CD5" w:rsidTr="001A4CD5">
        <w:trPr>
          <w:trHeight w:val="403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artly cloudy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o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oderat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3.33</w:t>
            </w:r>
          </w:p>
        </w:tc>
      </w:tr>
      <w:tr w:rsidR="001A4CD5" w:rsidRPr="001A4CD5" w:rsidTr="001A4CD5">
        <w:trPr>
          <w:trHeight w:val="403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artly cloudy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o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rong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6.67</w:t>
            </w:r>
          </w:p>
        </w:tc>
      </w:tr>
      <w:tr w:rsidR="001A4CD5" w:rsidRPr="001A4CD5" w:rsidTr="001A4CD5">
        <w:trPr>
          <w:trHeight w:val="403"/>
        </w:trPr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artly cloudy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warm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alm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CD5" w:rsidRPr="001A4CD5" w:rsidRDefault="001A4CD5" w:rsidP="001A4C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A4CD5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3.33</w:t>
            </w:r>
          </w:p>
        </w:tc>
      </w:tr>
    </w:tbl>
    <w:p w:rsidR="00F633A2" w:rsidRDefault="00F633A2"/>
    <w:sectPr w:rsidR="00F633A2" w:rsidSect="001A4C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CD5"/>
    <w:rsid w:val="001A4CD5"/>
    <w:rsid w:val="00F63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911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0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8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Maphisa</dc:creator>
  <cp:lastModifiedBy>David Maphisa</cp:lastModifiedBy>
  <cp:revision>1</cp:revision>
  <dcterms:created xsi:type="dcterms:W3CDTF">2018-11-27T10:39:00Z</dcterms:created>
  <dcterms:modified xsi:type="dcterms:W3CDTF">2018-11-27T10:45:00Z</dcterms:modified>
</cp:coreProperties>
</file>